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5EECD" w14:textId="77777777" w:rsidR="00057D66" w:rsidRDefault="00057D66">
      <w:pPr>
        <w:rPr>
          <w:lang w:val="en-US"/>
        </w:rPr>
      </w:pPr>
      <w:bookmarkStart w:id="0" w:name="_GoBack"/>
      <w:bookmarkEnd w:id="0"/>
      <w:r w:rsidRPr="00057D66">
        <w:rPr>
          <w:lang w:val="en-US"/>
        </w:rPr>
        <w:t xml:space="preserve">Table </w:t>
      </w:r>
      <w:r>
        <w:rPr>
          <w:lang w:val="en-US"/>
        </w:rPr>
        <w:t>S1.</w:t>
      </w:r>
      <w:r w:rsidRPr="00057D66">
        <w:rPr>
          <w:lang w:val="en-US"/>
        </w:rPr>
        <w:t xml:space="preserve"> Permutational analysis of multivariate dispersions</w:t>
      </w:r>
      <w:r>
        <w:rPr>
          <w:lang w:val="en-US"/>
        </w:rPr>
        <w:t xml:space="preserve"> (PERMDISP) and a</w:t>
      </w:r>
      <w:r w:rsidRPr="00057D66">
        <w:rPr>
          <w:lang w:val="en-US"/>
        </w:rPr>
        <w:t>nalysis</w:t>
      </w:r>
      <w:r>
        <w:rPr>
          <w:lang w:val="en-US"/>
        </w:rPr>
        <w:t xml:space="preserve"> of molecular variance (AMOVA)</w:t>
      </w:r>
      <w:r w:rsidRPr="00057D66">
        <w:rPr>
          <w:lang w:val="en-US"/>
        </w:rPr>
        <w:t xml:space="preserve"> </w:t>
      </w:r>
      <w:r>
        <w:rPr>
          <w:lang w:val="en-US"/>
        </w:rPr>
        <w:t>for short chain fatty acids in pairwise comparisons among substrates</w:t>
      </w:r>
    </w:p>
    <w:tbl>
      <w:tblPr>
        <w:tblpPr w:leftFromText="141" w:rightFromText="141" w:vertAnchor="page" w:horzAnchor="margin" w:tblpY="2326"/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890"/>
        <w:gridCol w:w="1200"/>
        <w:gridCol w:w="380"/>
        <w:gridCol w:w="1022"/>
        <w:gridCol w:w="837"/>
        <w:gridCol w:w="1021"/>
        <w:gridCol w:w="360"/>
        <w:gridCol w:w="1077"/>
        <w:gridCol w:w="883"/>
      </w:tblGrid>
      <w:tr w:rsidR="00057D66" w:rsidRPr="00057D66" w14:paraId="2E542610" w14:textId="77777777" w:rsidTr="00057D66">
        <w:trPr>
          <w:trHeight w:val="300"/>
        </w:trPr>
        <w:tc>
          <w:tcPr>
            <w:tcW w:w="17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4B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ubstrat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542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 size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9B3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F4B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ERMDISP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5A0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C792B6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MOVA</w:t>
            </w:r>
          </w:p>
        </w:tc>
      </w:tr>
      <w:tr w:rsidR="00057D66" w:rsidRPr="00057D66" w14:paraId="6086A45C" w14:textId="77777777" w:rsidTr="00057D66">
        <w:trPr>
          <w:trHeight w:val="315"/>
        </w:trPr>
        <w:tc>
          <w:tcPr>
            <w:tcW w:w="17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44F466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0DCED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AEA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436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-valu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B95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795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q-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0E0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BE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8F90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-value</w:t>
            </w:r>
          </w:p>
        </w:tc>
      </w:tr>
      <w:tr w:rsidR="00057D66" w:rsidRPr="00057D66" w14:paraId="7B6901DD" w14:textId="77777777" w:rsidTr="00057D66">
        <w:trPr>
          <w:trHeight w:val="330"/>
        </w:trPr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250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Blank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852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FO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BA03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143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55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8.43795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7F0A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CF5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666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340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CB2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1.5573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8876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204</w:t>
            </w:r>
          </w:p>
        </w:tc>
      </w:tr>
      <w:tr w:rsidR="00057D66" w:rsidRPr="00057D66" w14:paraId="587FE07C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3D0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E505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Glu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57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702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21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1461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87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6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9F5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6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DCD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0A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98.4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6D89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17AA4FF7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7C3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134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Pec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7C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15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98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1.0199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62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F9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1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F63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E44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169.7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026B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0F9D778D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7884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4C3A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12AF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6D3C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7056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36.2727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6F6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AC4A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85F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7B4D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2.379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7E44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116</w:t>
            </w:r>
          </w:p>
        </w:tc>
      </w:tr>
      <w:tr w:rsidR="00057D66" w:rsidRPr="00057D66" w14:paraId="393CC370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416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FO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BBF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Glu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A5C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2AA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EB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6.0294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F2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F28C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B1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0E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82.7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B93A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165177B4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1FE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31A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Pec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09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5A05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17F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10.300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39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3F4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5B3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9A3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93.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DC23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0755EFD1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EA31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3450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CB16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E5A8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2FA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12.244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05E8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8DFD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14A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1A52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8375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5727D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414</w:t>
            </w:r>
          </w:p>
        </w:tc>
      </w:tr>
      <w:tr w:rsidR="00057D66" w:rsidRPr="00057D66" w14:paraId="3F64D201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691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Gluca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0A7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Pec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E14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23EF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C8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2118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5AD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6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77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6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615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D12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460.2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3FCC4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7CBBA2D3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24C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098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DFE4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484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B0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24.117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10B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9802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435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14A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43.75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B369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  <w:tr w:rsidR="00057D66" w:rsidRPr="00057D66" w14:paraId="2A49185E" w14:textId="77777777" w:rsidTr="00057D66">
        <w:trPr>
          <w:trHeight w:val="315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7722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Pecti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1E34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9C57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7B5D" w14:textId="77777777" w:rsidR="00057D66" w:rsidRPr="00057D66" w:rsidRDefault="00057D66" w:rsidP="00057D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7CBE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36.38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7CB0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227C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D1E1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6E9F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51.189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880FC" w14:textId="77777777" w:rsidR="00057D66" w:rsidRPr="00057D66" w:rsidRDefault="00057D66" w:rsidP="00057D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57D66">
              <w:rPr>
                <w:rFonts w:ascii="Calibri" w:eastAsia="Times New Roman" w:hAnsi="Calibri" w:cs="Calibri"/>
                <w:color w:val="000000"/>
                <w:lang w:eastAsia="pt-BR"/>
              </w:rPr>
              <w:t>&lt;0.001</w:t>
            </w:r>
          </w:p>
        </w:tc>
      </w:tr>
    </w:tbl>
    <w:p w14:paraId="5138994D" w14:textId="77777777" w:rsidR="00057D66" w:rsidRDefault="00057D66">
      <w:pPr>
        <w:rPr>
          <w:lang w:val="en-US"/>
        </w:rPr>
      </w:pPr>
    </w:p>
    <w:p w14:paraId="035DFFEF" w14:textId="77777777" w:rsidR="00057D66" w:rsidRDefault="00057D66">
      <w:pPr>
        <w:rPr>
          <w:lang w:val="en-US"/>
        </w:rPr>
      </w:pPr>
    </w:p>
    <w:p w14:paraId="483028F3" w14:textId="77777777" w:rsidR="00057D66" w:rsidRDefault="00057D66">
      <w:pPr>
        <w:rPr>
          <w:lang w:val="en-US"/>
        </w:rPr>
      </w:pPr>
    </w:p>
    <w:p w14:paraId="7A9FC3CC" w14:textId="77777777" w:rsidR="00057D66" w:rsidRDefault="00057D66">
      <w:pPr>
        <w:rPr>
          <w:lang w:val="en-US"/>
        </w:rPr>
      </w:pPr>
    </w:p>
    <w:p w14:paraId="5E275AED" w14:textId="77777777" w:rsidR="00057D66" w:rsidRDefault="00057D66">
      <w:pPr>
        <w:rPr>
          <w:lang w:val="en-US"/>
        </w:rPr>
      </w:pPr>
    </w:p>
    <w:p w14:paraId="26D80CA4" w14:textId="77777777" w:rsidR="00057D66" w:rsidRDefault="00057D66">
      <w:pPr>
        <w:rPr>
          <w:lang w:val="en-US"/>
        </w:rPr>
      </w:pPr>
    </w:p>
    <w:p w14:paraId="4969C18D" w14:textId="77777777" w:rsidR="00057D66" w:rsidRDefault="00057D66">
      <w:pPr>
        <w:rPr>
          <w:lang w:val="en-US"/>
        </w:rPr>
      </w:pPr>
    </w:p>
    <w:p w14:paraId="79330D1E" w14:textId="77777777" w:rsidR="00057D66" w:rsidRDefault="00057D66">
      <w:pPr>
        <w:rPr>
          <w:lang w:val="en-US"/>
        </w:rPr>
      </w:pPr>
    </w:p>
    <w:p w14:paraId="368B425E" w14:textId="77777777" w:rsidR="00057D66" w:rsidRDefault="00057D66">
      <w:pPr>
        <w:rPr>
          <w:lang w:val="en-US"/>
        </w:rPr>
      </w:pPr>
    </w:p>
    <w:p w14:paraId="177DDD67" w14:textId="77777777" w:rsidR="00B83FA2" w:rsidRPr="00057D66" w:rsidRDefault="00057D66">
      <w:pPr>
        <w:rPr>
          <w:lang w:val="en-US"/>
        </w:rPr>
      </w:pPr>
      <w:r>
        <w:rPr>
          <w:lang w:val="en-US"/>
        </w:rPr>
        <w:t>(P-value is based on</w:t>
      </w:r>
      <w:r w:rsidRPr="00057D66">
        <w:rPr>
          <w:lang w:val="en-US"/>
        </w:rPr>
        <w:t xml:space="preserve"> 999 permutations for PERMDISP </w:t>
      </w:r>
      <w:r>
        <w:rPr>
          <w:lang w:val="en-US"/>
        </w:rPr>
        <w:t xml:space="preserve">and 1000 permutations for AMOVA) </w:t>
      </w:r>
    </w:p>
    <w:sectPr w:rsidR="00B83FA2" w:rsidRPr="00057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66"/>
    <w:rsid w:val="00057D66"/>
    <w:rsid w:val="003D2FD9"/>
    <w:rsid w:val="00B8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DF4B4"/>
  <w15:chartTrackingRefBased/>
  <w15:docId w15:val="{16AA987C-3742-4B0F-A67E-EA91F2DA7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9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58672D-CEE7-4628-868A-8EAE0D237A59}">
  <ds:schemaRefs>
    <ds:schemaRef ds:uri="http://schemas.microsoft.com/office/infopath/2007/PartnerControls"/>
    <ds:schemaRef ds:uri="122e913d-b353-414f-8572-87d445679b87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079e362e-9fa5-4f5f-84c6-abfbfeb712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A3958AD-8291-4339-BCDB-95F9C8D101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83F554-4138-43D8-B344-00BDD685D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u Jungles, Thaisa M</dc:creator>
  <cp:keywords/>
  <dc:description/>
  <cp:lastModifiedBy>Kowalski, Stefanie</cp:lastModifiedBy>
  <cp:revision>2</cp:revision>
  <dcterms:created xsi:type="dcterms:W3CDTF">2021-06-14T19:42:00Z</dcterms:created>
  <dcterms:modified xsi:type="dcterms:W3CDTF">2021-06-14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